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jc w:val="center"/>
        <w:rPr>
          <w:rFonts w:ascii="Times New Roman" w:hAnsi="Times New Roman" w:cs="Times New Roman"/>
          <w:b/>
          <w:b/>
          <w:bCs/>
          <w:sz w:val="24"/>
        </w:rPr>
      </w:pPr>
      <w:bookmarkStart w:id="0" w:name="_Hlk101602567"/>
      <w:bookmarkStart w:id="1" w:name="_Hlk145935441"/>
      <w:bookmarkEnd w:id="1"/>
      <w:r>
        <w:rPr>
          <w:rFonts w:cs="Times New Roman" w:ascii="Times New Roman" w:hAnsi="Times New Roman"/>
          <w:b/>
          <w:bCs/>
          <w:sz w:val="24"/>
        </w:rPr>
        <w:t xml:space="preserve">Anti-IL-17 </w:t>
      </w:r>
      <w:r>
        <w:rPr>
          <w:rFonts w:cs="Times New Roman" w:ascii="Times New Roman" w:hAnsi="Times New Roman"/>
          <w:b/>
          <w:bCs/>
          <w:sz w:val="24"/>
        </w:rPr>
        <w:t>i</w:t>
      </w:r>
      <w:r>
        <w:rPr>
          <w:rFonts w:cs="Times New Roman" w:ascii="Times New Roman" w:hAnsi="Times New Roman"/>
          <w:b/>
          <w:bCs/>
          <w:sz w:val="24"/>
        </w:rPr>
        <w:t>nhibits PINK1/Parkin autophagy and M1 macrophage polarization in rheumatic heart disease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bookmarkStart w:id="2" w:name="_Hlk145935441"/>
      <w:bookmarkEnd w:id="2"/>
      <w:r>
        <w:rPr>
          <w:rFonts w:cs="Times New Roman" w:ascii="Times New Roman" w:hAnsi="Times New Roman"/>
          <w:sz w:val="24"/>
        </w:rPr>
        <w:t>Ling Bai</w:t>
      </w:r>
      <w:r>
        <w:rPr>
          <w:rFonts w:cs="Times New Roman" w:ascii="Times New Roman" w:hAnsi="Times New Roman"/>
          <w:sz w:val="24"/>
          <w:vertAlign w:val="superscript"/>
        </w:rPr>
        <w:t>1 2</w:t>
      </w:r>
      <w:r>
        <w:rPr>
          <w:rFonts w:cs="Times New Roman" w:ascii="Times New Roman" w:hAnsi="Times New Roman"/>
          <w:sz w:val="24"/>
        </w:rPr>
        <w:t>, Yuan Li</w:t>
      </w:r>
      <w:r>
        <w:rPr>
          <w:rFonts w:cs="Times New Roman" w:ascii="Times New Roman" w:hAnsi="Times New Roman"/>
          <w:sz w:val="24"/>
          <w:vertAlign w:val="superscript"/>
        </w:rPr>
        <w:t>1 2</w:t>
      </w:r>
      <w:r>
        <w:rPr>
          <w:rFonts w:cs="Times New Roman" w:ascii="Times New Roman" w:hAnsi="Times New Roman"/>
          <w:sz w:val="24"/>
        </w:rPr>
        <w:t>, Chuanghong Lu</w:t>
      </w:r>
      <w:r>
        <w:rPr>
          <w:rFonts w:cs="Times New Roman" w:ascii="Times New Roman" w:hAnsi="Times New Roman"/>
          <w:sz w:val="24"/>
          <w:vertAlign w:val="superscript"/>
        </w:rPr>
        <w:t>1 2</w:t>
      </w:r>
      <w:r>
        <w:rPr>
          <w:rFonts w:cs="Times New Roman" w:ascii="Times New Roman" w:hAnsi="Times New Roman"/>
          <w:sz w:val="24"/>
        </w:rPr>
        <w:t>, Yiping Yang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 Jie Zhang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, Zirong Lu</w:t>
      </w:r>
      <w:r>
        <w:rPr>
          <w:rFonts w:cs="Times New Roman" w:ascii="Times New Roman" w:hAnsi="Times New Roman"/>
          <w:sz w:val="24"/>
          <w:vertAlign w:val="superscript"/>
        </w:rPr>
        <w:t>1 2</w:t>
      </w:r>
      <w:r>
        <w:rPr>
          <w:rFonts w:cs="Times New Roman" w:ascii="Times New Roman" w:hAnsi="Times New Roman"/>
          <w:sz w:val="24"/>
        </w:rPr>
        <w:t>, Keke Huang</w:t>
      </w:r>
      <w:r>
        <w:rPr>
          <w:rFonts w:cs="Times New Roman" w:ascii="Times New Roman" w:hAnsi="Times New Roman"/>
          <w:sz w:val="24"/>
          <w:vertAlign w:val="superscript"/>
        </w:rPr>
        <w:t>1 2</w:t>
      </w:r>
      <w:r>
        <w:rPr>
          <w:rFonts w:cs="Times New Roman" w:ascii="Times New Roman" w:hAnsi="Times New Roman"/>
          <w:sz w:val="24"/>
        </w:rPr>
        <w:t>, Shenglin Xian</w:t>
      </w:r>
      <w:r>
        <w:rPr>
          <w:rFonts w:cs="Times New Roman" w:ascii="Times New Roman" w:hAnsi="Times New Roman"/>
          <w:sz w:val="24"/>
          <w:vertAlign w:val="superscript"/>
        </w:rPr>
        <w:t>1 2</w:t>
      </w:r>
      <w:r>
        <w:rPr>
          <w:rFonts w:cs="Times New Roman" w:ascii="Times New Roman" w:hAnsi="Times New Roman"/>
          <w:sz w:val="24"/>
        </w:rPr>
        <w:t>, Xi Yang</w:t>
      </w:r>
      <w:r>
        <w:rPr>
          <w:rFonts w:cs="Times New Roman" w:ascii="Times New Roman" w:hAnsi="Times New Roman"/>
          <w:sz w:val="24"/>
          <w:vertAlign w:val="superscript"/>
        </w:rPr>
        <w:t>2 5</w:t>
      </w:r>
      <w:r>
        <w:rPr>
          <w:rFonts w:cs="Times New Roman" w:ascii="Times New Roman" w:hAnsi="Times New Roman"/>
          <w:sz w:val="24"/>
        </w:rPr>
        <w:t>, Na Na</w:t>
      </w:r>
      <w:r>
        <w:rPr>
          <w:rFonts w:cs="Times New Roman" w:ascii="Times New Roman" w:hAnsi="Times New Roman"/>
          <w:sz w:val="24"/>
          <w:vertAlign w:val="superscript"/>
        </w:rPr>
        <w:t>6</w:t>
      </w:r>
      <w:r>
        <w:rPr>
          <w:rFonts w:cs="Times New Roman" w:ascii="Times New Roman" w:hAnsi="Times New Roman"/>
          <w:sz w:val="24"/>
        </w:rPr>
        <w:t>, Feng Huang</w:t>
      </w:r>
      <w:r>
        <w:rPr>
          <w:rFonts w:cs="Times New Roman" w:ascii="Times New Roman" w:hAnsi="Times New Roman"/>
          <w:sz w:val="24"/>
          <w:vertAlign w:val="superscript"/>
        </w:rPr>
        <w:t>1 2*</w:t>
      </w:r>
      <w:r>
        <w:rPr>
          <w:rFonts w:cs="Times New Roman" w:ascii="Times New Roman" w:hAnsi="Times New Roman"/>
          <w:sz w:val="24"/>
        </w:rPr>
        <w:t>, Zhiyu Zeng</w:t>
      </w:r>
      <w:r>
        <w:rPr>
          <w:rFonts w:cs="Times New Roman" w:ascii="Times New Roman" w:hAnsi="Times New Roman"/>
          <w:sz w:val="24"/>
          <w:vertAlign w:val="superscript"/>
        </w:rPr>
        <w:t xml:space="preserve"> 1 2*</w:t>
      </w:r>
      <w:bookmarkEnd w:id="0"/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bookmarkStart w:id="3" w:name="_Hlk101602583"/>
      <w:bookmarkEnd w:id="3"/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Department of Cardiology, The First Affiliated Hospital of Guangxi Medical University, Guangxi, China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Guangxi Key Laboratory Base of Precision Medicine in Cardio-cerebrovascular Diseases Control and Prevention, Guangxi Clinical Research Center for Cardio-cerebrovascular Diseases, Guangxi, China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Department of Research, Guangxi Medical University Cancer Hospital, Guangxi, China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Emergency Office, Nanning Center for Disease Control and Prevention, Guangxi, China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bookmarkStart w:id="4" w:name="_Hlk101602583"/>
      <w:bookmarkEnd w:id="4"/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Department of endocrinology, The First Affiliated Hospital of Guangxi Medical University, Guangxi, China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6</w:t>
      </w:r>
      <w:r>
        <w:rPr>
          <w:rFonts w:cs="Times New Roman" w:ascii="Times New Roman" w:hAnsi="Times New Roman"/>
          <w:sz w:val="24"/>
        </w:rPr>
        <w:t>Department of Neuroscience, The Scripps Research Institute, La Jolla, USA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ng Bai, Yuan Li, and Chuanghong Lu contributed equally to this work.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*Correspondence to: ZhiYu Zeng, MD, Department of Cardiology, the First Affiliated Hospital of Guangxi Medical University, Shuang Yong Road 6, Nanning 530021, China, Email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zengzhiyu@gxmu.edu.cn</w:t>
        </w:r>
      </w:hyperlink>
      <w:r>
        <w:rPr>
          <w:rFonts w:cs="Times New Roman" w:ascii="Times New Roman" w:hAnsi="Times New Roman"/>
          <w:sz w:val="24"/>
        </w:rPr>
        <w:t xml:space="preserve">; or Feng Huang, MD, Department of Cardiology, the First Affiliated Hospital of Guangxi Medical University, Shuang Yong Road 6, Nanning 530021, China, Email </w:t>
      </w:r>
      <w:hyperlink r:id="rId3">
        <w:r>
          <w:rPr>
            <w:rStyle w:val="InternetLink"/>
            <w:rFonts w:cs="Times New Roman" w:ascii="Times New Roman" w:hAnsi="Times New Roman"/>
            <w:sz w:val="24"/>
          </w:rPr>
          <w:t>huangfeng@stu.gxmu.edu.cn</w:t>
        </w:r>
      </w:hyperlink>
      <w:r>
        <w:rPr>
          <w:rFonts w:cs="Times New Roman" w:ascii="Times New Roman" w:hAnsi="Times New Roman"/>
          <w:sz w:val="24"/>
        </w:rPr>
        <w:t>.</w:t>
      </w:r>
      <w:r>
        <w:br w:type="page"/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 Table 1. Sequences of PINK1 siRNA.</w:t>
      </w:r>
    </w:p>
    <w:tbl>
      <w:tblPr>
        <w:tblW w:w="83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928"/>
        <w:gridCol w:w="5046"/>
      </w:tblGrid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PINK1-si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Coding strand</w:t>
            </w: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: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GCUGGAGGAGUAUCUGAUATT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Template strand</w:t>
            </w: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: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UAUCAGAUACUCCUCCAGCTT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PINK1-si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Coding strand</w:t>
            </w: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: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CCUCGUUAUGAAGAACUAUTT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Template strand</w:t>
            </w: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: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AUAGUUCUUCAUAACGAGGTT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PINK1-si3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Coding strand</w:t>
            </w: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: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CCCUGAAGAAUCUGAAGUUTT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Template strand</w:t>
            </w: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: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AACUUCAGAUUCUUCAGGGTT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NC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Coding strand</w:t>
            </w: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: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UUCUCCGAACGUGUCACGUTT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Template strand</w:t>
            </w: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:</w:t>
            </w:r>
          </w:p>
        </w:tc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ACGUGACACGUUCGGAGAATT</w:t>
            </w:r>
          </w:p>
        </w:tc>
      </w:tr>
    </w:tbl>
    <w:p>
      <w:pPr>
        <w:pStyle w:val="Normal"/>
        <w:snapToGrid w:val="false"/>
        <w:spacing w:lineRule="exact" w:line="4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exact" w:line="4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 Table 2. Sequences of primers used in RT</w:t>
        <w:noBreakHyphen/>
        <w:t>qPC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329"/>
        <w:gridCol w:w="5781"/>
      </w:tblGrid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 xml:space="preserve">Gene 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at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Primer sequence, 5'-3'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IL-17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TGCCTGATGCTGTTGCTGCTA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GGTGAAGTGGAACGGTTGAGGTA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α-SM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GCGTGGCTATTCCTTCGTGACTA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CCATCAGGCAGTTCGTAGCTCTT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SP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TGGGGAGAAGGACAGACGAAG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/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TGGCAATGCAGGACAGGAAGA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COL1A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TGTTGGTCCTGCTGGCAAGAAT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GTCACCTTGTTCGCCTGTCTCA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COL3A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ACTTCTGGTCCTCCTGGTCTG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CGCCTGGCTCACCCTTTTCA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iNO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TCTTGGAGCGAGTTGTGGATTGTT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AGTGATGTCCAGGAAGTAGGTGAG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IL-1β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/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AATCTCACAGCAGCATCTCGACAA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TCCACGGGCAAGACATAGGTAG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IL-12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TTTGATGATGACCCTGTGCCTTG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TCTGCTGATGATTGTGGCTCTGAA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CD8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GCTGTCTCTTTCTGCTGGTCGT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CTCACAAGTCTTTCTGCTGGGTCT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TNF-α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GCGTGTTCATCCGTTCTCTA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/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GTCTCGTGTGTTTCTGAGCAT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Arg-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CGGCAGTGGCGTTGACCTT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GTTCTGTTCGGTTTGCTGTGATG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TGF-β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GACCGCAACAACGCAATCTATGA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CTGGCACTGCTTCCCGAATGT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β-Actin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GGAGATTACTGCCCTGGCTCCTA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GACTCATCGTACTCCTGCTTGCT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/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 xml:space="preserve">Gene 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Human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Primer sequence, 5'-3'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iNO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GACTTTCCAAGACACACTTCA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TTCGATAGCTTGAGGTAGAAG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IL-1β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GCCAGTGAAATGATGGCTTATT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AGGAGCACTTCATCTGTTTAG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IL-12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CCTTGCACTTCTGAAGAGATT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GGTCTCTCTGGAATTTAGGCAA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/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CD8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TGCTCATCTATACACGGTTAC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TGCATAACACCATCATACTCGA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TNF-α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ATGACAGACAGAGAGGACAGGAAC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GGAGGGAGGGAGAGAGGGAGA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Arg-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GGACCTGCCCTTTGCTGACAT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TCTTCTTGACTTCTGCCACCTTG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IL-1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40"/>
              <w:rPr/>
            </w:pPr>
            <w:r>
              <w:rPr>
                <w:rFonts w:cs="Times New Roman" w:ascii="Times New Roman" w:hAnsi="Times New Roman"/>
                <w:sz w:val="24"/>
              </w:rPr>
              <w:t>GTTGTTAAAGGAGTCCTTGCT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CACAGGGAAGAAATCGATGA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CD20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CGTGGCTGTGGATAAATAA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AAGACGCATGTAAAGCTA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TGF-β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CTGTACATTGACTTCCGCAA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TGTCCAGGCTCCAAATGTA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α-SM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CTTCGTTACTACTGCTGAGCGTGA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/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CCCATCAGGCAACTCGTAACTCTT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Vimentin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CCTTCGTGAATACCAAGACCTGCT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CTACCTGCTCTCCTCGCCTTC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SP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CGGGCAAAGAGGGTGACAAGTT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TTGTCCCTGTTGCTGTCCAAGTT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COL1A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TGATCGTGGTGAGACTGGTCCT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CTTTATGCCTCTGTCGCCCTGTT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COL3A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CTCAGGGTGTCAAGGGTGAAAGTG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TGTACCAGCCAGACCAGGAAGAC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GAPDH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Forward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CAGGAGGCATTGCTGATGAT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-Roman;Times New Roman" w:cs="Times New Roman"/>
                <w:kern w:val="0"/>
                <w:sz w:val="24"/>
                <w:lang w:bidi="ar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 w:val="24"/>
                <w:lang w:bidi="ar"/>
              </w:rPr>
              <w:t>Reverse:</w:t>
            </w:r>
          </w:p>
        </w:tc>
        <w:tc>
          <w:tcPr>
            <w:tcW w:w="5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GAAGGCTGGGGCTCATTT</w:t>
            </w:r>
          </w:p>
        </w:tc>
      </w:tr>
    </w:tbl>
    <w:p>
      <w:pPr>
        <w:pStyle w:val="Normal"/>
        <w:snapToGrid w:val="false"/>
        <w:spacing w:lineRule="exact" w:line="4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exact" w:line="4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exact" w:line="4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exact" w:line="4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exact" w:line="4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exact" w:line="4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exact" w:line="4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exact" w:line="4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exact" w:line="4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engzhiyu@gxmu.edu.cn" TargetMode="External"/><Relationship Id="rId3" Type="http://schemas.openxmlformats.org/officeDocument/2006/relationships/hyperlink" Target="mailto:huangfeng@stu.gxmu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4T06:43:00Z</dcterms:created>
  <dc:creator>yuanying</dc:creator>
  <dc:description/>
  <cp:keywords/>
  <dc:language>en-US</dc:language>
  <cp:lastModifiedBy>Ling Bai</cp:lastModifiedBy>
  <dcterms:modified xsi:type="dcterms:W3CDTF">2024-04-13T09:44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79771F46E94D23A6A2174D35478424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eyJoZGlkIjoiMTYwNmUxNzM5YmQyOTU1ODZhY2QwMzY0NDJiY2YyN2IifQ==</vt:lpwstr>
  </property>
</Properties>
</file>